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CD8AFB" w14:textId="77777777" w:rsidR="00085E8C" w:rsidRPr="00504581" w:rsidRDefault="00085E8C" w:rsidP="00085E8C">
      <w:pPr>
        <w:pStyle w:val="Heading1"/>
        <w:rPr>
          <w:rFonts w:ascii="Times New Roman" w:hAnsi="Times New Roman" w:cs="Times New Roman"/>
          <w:color w:val="auto"/>
          <w:sz w:val="22"/>
          <w:szCs w:val="22"/>
        </w:rPr>
      </w:pPr>
      <w:r w:rsidRPr="00504581">
        <w:rPr>
          <w:rFonts w:ascii="Times New Roman" w:hAnsi="Times New Roman" w:cs="Times New Roman"/>
          <w:color w:val="auto"/>
          <w:sz w:val="22"/>
          <w:szCs w:val="22"/>
        </w:rPr>
        <w:t xml:space="preserve">Table S3. Regression analysis results of </w:t>
      </w:r>
      <w:r w:rsidRPr="00504581">
        <w:rPr>
          <w:rFonts w:ascii="Times New Roman" w:eastAsia="Times New Roman" w:hAnsi="Times New Roman" w:cs="Times New Roman"/>
          <w:bCs/>
          <w:color w:val="auto"/>
          <w:sz w:val="22"/>
          <w:szCs w:val="22"/>
        </w:rPr>
        <w:t xml:space="preserve">Income satisfaction and Life satisfaction </w:t>
      </w:r>
      <w:r w:rsidRPr="00504581">
        <w:rPr>
          <w:rFonts w:ascii="Times New Roman" w:hAnsi="Times New Roman" w:cs="Times New Roman"/>
          <w:color w:val="auto"/>
          <w:sz w:val="22"/>
          <w:szCs w:val="22"/>
        </w:rPr>
        <w:t>predicted from objective numeracy, verbal logic, education, gender, age,</w:t>
      </w:r>
      <w:r>
        <w:rPr>
          <w:rFonts w:ascii="Times New Roman" w:hAnsi="Times New Roman" w:cs="Times New Roman"/>
          <w:color w:val="auto"/>
          <w:sz w:val="22"/>
          <w:szCs w:val="22"/>
        </w:rPr>
        <w:t xml:space="preserve"> age</w:t>
      </w:r>
      <w:r>
        <w:rPr>
          <w:rFonts w:ascii="Times New Roman" w:hAnsi="Times New Roman" w:cs="Times New Roman"/>
          <w:color w:val="auto"/>
          <w:sz w:val="22"/>
          <w:szCs w:val="22"/>
          <w:vertAlign w:val="superscript"/>
        </w:rPr>
        <w:t>2</w:t>
      </w:r>
      <w:r w:rsidRPr="00504581">
        <w:rPr>
          <w:rFonts w:ascii="Times New Roman" w:hAnsi="Times New Roman" w:cs="Times New Roman"/>
          <w:color w:val="auto"/>
          <w:sz w:val="22"/>
          <w:szCs w:val="22"/>
        </w:rPr>
        <w:t>, and the Big-Five personality factors.</w:t>
      </w:r>
    </w:p>
    <w:p w14:paraId="7A59A023" w14:textId="77777777" w:rsidR="00085E8C" w:rsidRPr="00504581" w:rsidRDefault="00085E8C" w:rsidP="00085E8C">
      <w:pPr>
        <w:spacing w:after="0" w:line="240" w:lineRule="auto"/>
        <w:rPr>
          <w:rFonts w:ascii="Times New Roman" w:hAnsi="Times New Roman" w:cs="Times New Roman"/>
        </w:rPr>
      </w:pPr>
    </w:p>
    <w:tbl>
      <w:tblPr>
        <w:tblW w:w="15120" w:type="dxa"/>
        <w:tblInd w:w="-18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2189"/>
        <w:gridCol w:w="871"/>
        <w:gridCol w:w="810"/>
        <w:gridCol w:w="1620"/>
        <w:gridCol w:w="990"/>
        <w:gridCol w:w="1890"/>
        <w:gridCol w:w="741"/>
        <w:gridCol w:w="609"/>
        <w:gridCol w:w="720"/>
        <w:gridCol w:w="1800"/>
        <w:gridCol w:w="900"/>
        <w:gridCol w:w="1980"/>
      </w:tblGrid>
      <w:tr w:rsidR="00085E8C" w:rsidRPr="00504581" w14:paraId="6659FFDF" w14:textId="77777777" w:rsidTr="00515BDB">
        <w:tc>
          <w:tcPr>
            <w:tcW w:w="218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B616090" w14:textId="77777777" w:rsidR="00085E8C" w:rsidRPr="00504581" w:rsidRDefault="00085E8C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181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1C26C46" w14:textId="77777777" w:rsidR="00085E8C" w:rsidRPr="00504581" w:rsidRDefault="00085E8C" w:rsidP="00515BD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Income satisfaction</w:t>
            </w:r>
          </w:p>
        </w:tc>
        <w:tc>
          <w:tcPr>
            <w:tcW w:w="74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AC08BD9" w14:textId="77777777" w:rsidR="00085E8C" w:rsidRPr="00504581" w:rsidRDefault="00085E8C" w:rsidP="00515BD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09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7C1FC8B" w14:textId="77777777" w:rsidR="00085E8C" w:rsidRPr="00504581" w:rsidRDefault="00085E8C" w:rsidP="00515BD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Life satisfaction</w:t>
            </w:r>
          </w:p>
          <w:p w14:paraId="58022BDF" w14:textId="77777777" w:rsidR="00085E8C" w:rsidRPr="00504581" w:rsidRDefault="00085E8C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85E8C" w:rsidRPr="00504581" w14:paraId="7482EC3C" w14:textId="77777777" w:rsidTr="00515BDB">
        <w:tc>
          <w:tcPr>
            <w:tcW w:w="218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5BA0380" w14:textId="77777777" w:rsidR="00085E8C" w:rsidRPr="00504581" w:rsidRDefault="00085E8C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C251825" w14:textId="77777777" w:rsidR="00085E8C" w:rsidRPr="00504581" w:rsidRDefault="00085E8C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04581">
              <w:rPr>
                <w:rFonts w:ascii="Times New Roman" w:hAnsi="Times New Roman" w:cs="Times New Roman"/>
                <w:i/>
                <w:iCs/>
              </w:rPr>
              <w:t>beta</w:t>
            </w:r>
          </w:p>
        </w:tc>
        <w:tc>
          <w:tcPr>
            <w:tcW w:w="81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61C2AB1" w14:textId="77777777" w:rsidR="00085E8C" w:rsidRPr="00504581" w:rsidRDefault="00085E8C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19EADD4" w14:textId="77777777" w:rsidR="00085E8C" w:rsidRPr="00504581" w:rsidRDefault="00085E8C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  <w:i/>
                <w:iCs/>
              </w:rPr>
              <w:t>b</w:t>
            </w:r>
          </w:p>
          <w:p w14:paraId="1F7F7C94" w14:textId="77777777" w:rsidR="00085E8C" w:rsidRPr="00504581" w:rsidRDefault="00085E8C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95% CI</w:t>
            </w:r>
          </w:p>
          <w:p w14:paraId="78DAF614" w14:textId="77777777" w:rsidR="00085E8C" w:rsidRPr="00504581" w:rsidRDefault="00085E8C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[LL, UL]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31F65F0" w14:textId="77777777" w:rsidR="00085E8C" w:rsidRPr="00504581" w:rsidRDefault="00085E8C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189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69667A6" w14:textId="77777777" w:rsidR="00085E8C" w:rsidRPr="00504581" w:rsidRDefault="00085E8C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Fit</w:t>
            </w:r>
          </w:p>
        </w:tc>
        <w:tc>
          <w:tcPr>
            <w:tcW w:w="74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31345BE" w14:textId="77777777" w:rsidR="00085E8C" w:rsidRPr="00504581" w:rsidRDefault="00085E8C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5674CDD" w14:textId="77777777" w:rsidR="00085E8C" w:rsidRPr="00504581" w:rsidRDefault="00085E8C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  <w:i/>
                <w:iCs/>
              </w:rPr>
              <w:t>beta</w:t>
            </w:r>
          </w:p>
        </w:tc>
        <w:tc>
          <w:tcPr>
            <w:tcW w:w="72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6FC6EA8" w14:textId="77777777" w:rsidR="00085E8C" w:rsidRPr="00504581" w:rsidRDefault="00085E8C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D2E21F5" w14:textId="77777777" w:rsidR="00085E8C" w:rsidRPr="00504581" w:rsidRDefault="00085E8C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  <w:i/>
                <w:iCs/>
              </w:rPr>
              <w:t>b</w:t>
            </w:r>
          </w:p>
          <w:p w14:paraId="6DD9A8AA" w14:textId="77777777" w:rsidR="00085E8C" w:rsidRPr="00504581" w:rsidRDefault="00085E8C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95% CI</w:t>
            </w:r>
          </w:p>
          <w:p w14:paraId="52287AEB" w14:textId="77777777" w:rsidR="00085E8C" w:rsidRPr="00504581" w:rsidRDefault="00085E8C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[LL, UL]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6005845" w14:textId="77777777" w:rsidR="00085E8C" w:rsidRPr="00504581" w:rsidRDefault="00085E8C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647332D" w14:textId="77777777" w:rsidR="00085E8C" w:rsidRPr="00504581" w:rsidRDefault="00085E8C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Fit</w:t>
            </w:r>
          </w:p>
        </w:tc>
      </w:tr>
      <w:tr w:rsidR="00085E8C" w:rsidRPr="00504581" w14:paraId="26124383" w14:textId="77777777" w:rsidTr="00515BDB">
        <w:tc>
          <w:tcPr>
            <w:tcW w:w="218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DAD9E0D" w14:textId="77777777" w:rsidR="00085E8C" w:rsidRPr="00504581" w:rsidRDefault="00085E8C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 xml:space="preserve">Intercept </w:t>
            </w:r>
          </w:p>
        </w:tc>
        <w:tc>
          <w:tcPr>
            <w:tcW w:w="87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895340F" w14:textId="77777777" w:rsidR="00085E8C" w:rsidRPr="00504581" w:rsidRDefault="00085E8C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EFB0D66" w14:textId="77777777" w:rsidR="00085E8C" w:rsidRPr="003279F7" w:rsidRDefault="00085E8C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279F7">
              <w:rPr>
                <w:rFonts w:ascii="Times New Roman" w:hAnsi="Times New Roman" w:cs="Times New Roman"/>
              </w:rPr>
              <w:t>5.40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03DD5C0" w14:textId="77777777" w:rsidR="00085E8C" w:rsidRPr="003279F7" w:rsidRDefault="00085E8C" w:rsidP="00515BD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279F7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279F7">
              <w:rPr>
                <w:rFonts w:ascii="Times New Roman" w:hAnsi="Times New Roman" w:cs="Times New Roman"/>
              </w:rPr>
              <w:t>5.29, 5.5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279F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F3DFC78" w14:textId="77777777" w:rsidR="00085E8C" w:rsidRPr="003279F7" w:rsidRDefault="00085E8C" w:rsidP="00515BDB">
            <w:pPr>
              <w:widowControl w:val="0"/>
              <w:tabs>
                <w:tab w:val="decimal" w:leader="dot" w:pos="11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89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80B59A4" w14:textId="77777777" w:rsidR="00085E8C" w:rsidRPr="00504581" w:rsidRDefault="00085E8C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4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67ABE72" w14:textId="77777777" w:rsidR="00085E8C" w:rsidRPr="00504581" w:rsidRDefault="00085E8C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0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DE8FB66" w14:textId="77777777" w:rsidR="00085E8C" w:rsidRPr="00504581" w:rsidRDefault="00085E8C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E0145AF" w14:textId="77777777" w:rsidR="00085E8C" w:rsidRPr="00DB2A57" w:rsidRDefault="00085E8C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B2A57">
              <w:rPr>
                <w:rFonts w:ascii="Times New Roman" w:hAnsi="Times New Roman" w:cs="Times New Roman"/>
              </w:rPr>
              <w:t>7.20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1DB04F3" w14:textId="77777777" w:rsidR="00085E8C" w:rsidRPr="00DB2A57" w:rsidRDefault="00085E8C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B2A57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B2A57">
              <w:rPr>
                <w:rFonts w:ascii="Times New Roman" w:hAnsi="Times New Roman" w:cs="Times New Roman"/>
              </w:rPr>
              <w:t>7.12, 7.2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B2A5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A597E7F" w14:textId="77777777" w:rsidR="00085E8C" w:rsidRPr="00504581" w:rsidRDefault="00085E8C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656AC06" w14:textId="77777777" w:rsidR="00085E8C" w:rsidRPr="00504581" w:rsidRDefault="00085E8C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085E8C" w:rsidRPr="00504581" w14:paraId="63154514" w14:textId="77777777" w:rsidTr="00515BDB"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25B4D08F" w14:textId="77777777" w:rsidR="00085E8C" w:rsidRPr="00504581" w:rsidRDefault="00085E8C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Objective Numeracy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1BADE" w14:textId="77777777" w:rsidR="00085E8C" w:rsidRPr="00504581" w:rsidRDefault="00085E8C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AA3F9" w14:textId="77777777" w:rsidR="00085E8C" w:rsidRPr="003279F7" w:rsidRDefault="00085E8C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279F7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172AF" w14:textId="77777777" w:rsidR="00085E8C" w:rsidRPr="003279F7" w:rsidRDefault="00085E8C" w:rsidP="00515BD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279F7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279F7">
              <w:rPr>
                <w:rFonts w:ascii="Times New Roman" w:hAnsi="Times New Roman" w:cs="Times New Roman"/>
              </w:rPr>
              <w:t>0.09, 0.1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279F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95447" w14:textId="77777777" w:rsidR="00085E8C" w:rsidRPr="003279F7" w:rsidRDefault="00085E8C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3042D" w14:textId="77777777" w:rsidR="00085E8C" w:rsidRPr="00504581" w:rsidRDefault="00085E8C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43120" w14:textId="77777777" w:rsidR="00085E8C" w:rsidRPr="00504581" w:rsidRDefault="00085E8C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D7F5A" w14:textId="77777777" w:rsidR="00085E8C" w:rsidRPr="00504581" w:rsidRDefault="00085E8C" w:rsidP="00515BDB">
            <w:pPr>
              <w:widowControl w:val="0"/>
              <w:tabs>
                <w:tab w:val="decimal" w:leader="dot" w:pos="42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B7AA8" w14:textId="77777777" w:rsidR="00085E8C" w:rsidRPr="00DB2A57" w:rsidRDefault="00085E8C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B2A57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D6C80" w14:textId="77777777" w:rsidR="00085E8C" w:rsidRPr="00DB2A57" w:rsidRDefault="00085E8C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B2A57">
              <w:rPr>
                <w:rFonts w:ascii="Times New Roman" w:hAnsi="Times New Roman" w:cs="Times New Roman"/>
              </w:rPr>
              <w:t>[-0.01, 0.0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B2A5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852CD" w14:textId="77777777" w:rsidR="00085E8C" w:rsidRPr="00504581" w:rsidRDefault="00085E8C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D5652" w14:textId="77777777" w:rsidR="00085E8C" w:rsidRPr="00504581" w:rsidRDefault="00085E8C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085E8C" w:rsidRPr="00504581" w14:paraId="0144F0BA" w14:textId="77777777" w:rsidTr="00515BDB"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4208006F" w14:textId="77777777" w:rsidR="00085E8C" w:rsidRPr="00504581" w:rsidRDefault="00085E8C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Verbal logic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578F1" w14:textId="77777777" w:rsidR="00085E8C" w:rsidRPr="00504581" w:rsidRDefault="00085E8C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D8E7E" w14:textId="77777777" w:rsidR="00085E8C" w:rsidRPr="003279F7" w:rsidRDefault="00085E8C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279F7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0428D" w14:textId="77777777" w:rsidR="00085E8C" w:rsidRPr="003279F7" w:rsidRDefault="00085E8C" w:rsidP="00515BD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279F7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279F7">
              <w:rPr>
                <w:rFonts w:ascii="Times New Roman" w:hAnsi="Times New Roman" w:cs="Times New Roman"/>
              </w:rPr>
              <w:t>0.00, 0.0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279F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5FFB4" w14:textId="77777777" w:rsidR="00085E8C" w:rsidRPr="003279F7" w:rsidRDefault="00085E8C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2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F6620" w14:textId="77777777" w:rsidR="00085E8C" w:rsidRPr="00504581" w:rsidRDefault="00085E8C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D82E8" w14:textId="77777777" w:rsidR="00085E8C" w:rsidRPr="00504581" w:rsidRDefault="00085E8C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401B4" w14:textId="77777777" w:rsidR="00085E8C" w:rsidRPr="00504581" w:rsidRDefault="00085E8C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2474F" w14:textId="77777777" w:rsidR="00085E8C" w:rsidRPr="00DB2A57" w:rsidRDefault="00085E8C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B2A57">
              <w:rPr>
                <w:rFonts w:ascii="Times New Roman" w:hAnsi="Times New Roman" w:cs="Times New Roman"/>
              </w:rPr>
              <w:t>-0.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6715A" w14:textId="77777777" w:rsidR="00085E8C" w:rsidRPr="00DB2A57" w:rsidRDefault="00085E8C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B2A57">
              <w:rPr>
                <w:rFonts w:ascii="Times New Roman" w:hAnsi="Times New Roman" w:cs="Times New Roman"/>
              </w:rPr>
              <w:t>[-0.02, 0.0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B2A5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74065" w14:textId="77777777" w:rsidR="00085E8C" w:rsidRPr="00504581" w:rsidRDefault="00085E8C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6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E2D19" w14:textId="77777777" w:rsidR="00085E8C" w:rsidRPr="00504581" w:rsidRDefault="00085E8C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085E8C" w:rsidRPr="00504581" w14:paraId="42ABDAE6" w14:textId="77777777" w:rsidTr="00515BDB"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4CD3BE7A" w14:textId="77777777" w:rsidR="00085E8C" w:rsidRPr="00504581" w:rsidRDefault="00085E8C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F1CEB" w14:textId="77777777" w:rsidR="00085E8C" w:rsidRPr="00504581" w:rsidRDefault="00085E8C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55D6D" w14:textId="77777777" w:rsidR="00085E8C" w:rsidRPr="003279F7" w:rsidRDefault="00085E8C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279F7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E1AC1" w14:textId="77777777" w:rsidR="00085E8C" w:rsidRPr="003279F7" w:rsidRDefault="00085E8C" w:rsidP="00515BD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279F7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279F7">
              <w:rPr>
                <w:rFonts w:ascii="Times New Roman" w:hAnsi="Times New Roman" w:cs="Times New Roman"/>
              </w:rPr>
              <w:t>0.30, 0.4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279F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53733" w14:textId="77777777" w:rsidR="00085E8C" w:rsidRPr="003279F7" w:rsidRDefault="00085E8C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39E9B" w14:textId="77777777" w:rsidR="00085E8C" w:rsidRPr="00504581" w:rsidRDefault="00085E8C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87C8C" w14:textId="77777777" w:rsidR="00085E8C" w:rsidRPr="00504581" w:rsidRDefault="00085E8C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ED156" w14:textId="77777777" w:rsidR="00085E8C" w:rsidRPr="00504581" w:rsidRDefault="00085E8C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1BF36" w14:textId="77777777" w:rsidR="00085E8C" w:rsidRPr="00DB2A57" w:rsidRDefault="00085E8C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B2A57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154D4" w14:textId="77777777" w:rsidR="00085E8C" w:rsidRPr="00DB2A57" w:rsidRDefault="00085E8C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B2A57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B2A57">
              <w:rPr>
                <w:rFonts w:ascii="Times New Roman" w:hAnsi="Times New Roman" w:cs="Times New Roman"/>
              </w:rPr>
              <w:t>0.05, 0.1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B2A5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03D87" w14:textId="77777777" w:rsidR="00085E8C" w:rsidRPr="00504581" w:rsidRDefault="00085E8C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54F31" w14:textId="77777777" w:rsidR="00085E8C" w:rsidRPr="00504581" w:rsidRDefault="00085E8C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085E8C" w:rsidRPr="00504581" w14:paraId="5E46059D" w14:textId="77777777" w:rsidTr="00515BDB"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55F98A10" w14:textId="77777777" w:rsidR="00085E8C" w:rsidRPr="00504581" w:rsidRDefault="00085E8C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25FDA" w14:textId="77777777" w:rsidR="00085E8C" w:rsidRPr="00504581" w:rsidRDefault="00085E8C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41871" w14:textId="77777777" w:rsidR="00085E8C" w:rsidRPr="003279F7" w:rsidRDefault="00085E8C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279F7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A969F" w14:textId="77777777" w:rsidR="00085E8C" w:rsidRPr="003279F7" w:rsidRDefault="00085E8C" w:rsidP="00515BD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279F7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279F7">
              <w:rPr>
                <w:rFonts w:ascii="Times New Roman" w:hAnsi="Times New Roman" w:cs="Times New Roman"/>
              </w:rPr>
              <w:t>0.03, 0.3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279F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11700" w14:textId="77777777" w:rsidR="00085E8C" w:rsidRPr="003279F7" w:rsidRDefault="00085E8C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C082E" w14:textId="77777777" w:rsidR="00085E8C" w:rsidRPr="00504581" w:rsidRDefault="00085E8C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2BADB" w14:textId="77777777" w:rsidR="00085E8C" w:rsidRPr="00504581" w:rsidRDefault="00085E8C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73DD8" w14:textId="77777777" w:rsidR="00085E8C" w:rsidRPr="00504581" w:rsidRDefault="00085E8C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C82F3" w14:textId="77777777" w:rsidR="00085E8C" w:rsidRPr="00DB2A57" w:rsidRDefault="00085E8C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B2A57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88B4D" w14:textId="77777777" w:rsidR="00085E8C" w:rsidRPr="00DB2A57" w:rsidRDefault="00085E8C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B2A57">
              <w:rPr>
                <w:rFonts w:ascii="Times New Roman" w:hAnsi="Times New Roman" w:cs="Times New Roman"/>
              </w:rPr>
              <w:t>[-0.12, 0.0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B2A5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4FFCF" w14:textId="77777777" w:rsidR="00085E8C" w:rsidRPr="00504581" w:rsidRDefault="00085E8C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68556" w14:textId="77777777" w:rsidR="00085E8C" w:rsidRPr="00504581" w:rsidRDefault="00085E8C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085E8C" w:rsidRPr="00504581" w14:paraId="70A0EB95" w14:textId="77777777" w:rsidTr="00515BDB"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3F523BEA" w14:textId="77777777" w:rsidR="00085E8C" w:rsidRPr="00504581" w:rsidRDefault="00085E8C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15EB7" w14:textId="77777777" w:rsidR="00085E8C" w:rsidRPr="00504581" w:rsidRDefault="00085E8C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B831A" w14:textId="77777777" w:rsidR="00085E8C" w:rsidRPr="003279F7" w:rsidRDefault="00085E8C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279F7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13026" w14:textId="77777777" w:rsidR="00085E8C" w:rsidRPr="003279F7" w:rsidRDefault="00085E8C" w:rsidP="00515BD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279F7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279F7">
              <w:rPr>
                <w:rFonts w:ascii="Times New Roman" w:hAnsi="Times New Roman" w:cs="Times New Roman"/>
              </w:rPr>
              <w:t>0.14, 0.2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279F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0E206" w14:textId="77777777" w:rsidR="00085E8C" w:rsidRPr="003279F7" w:rsidRDefault="00085E8C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BA6D9" w14:textId="77777777" w:rsidR="00085E8C" w:rsidRPr="00504581" w:rsidRDefault="00085E8C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C7BD1" w14:textId="77777777" w:rsidR="00085E8C" w:rsidRPr="00504581" w:rsidRDefault="00085E8C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6E87B" w14:textId="77777777" w:rsidR="00085E8C" w:rsidRPr="00504581" w:rsidRDefault="00085E8C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16B5B" w14:textId="77777777" w:rsidR="00085E8C" w:rsidRPr="00DB2A57" w:rsidRDefault="00085E8C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B2A5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07681" w14:textId="77777777" w:rsidR="00085E8C" w:rsidRPr="00DB2A57" w:rsidRDefault="00085E8C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B2A57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B2A57">
              <w:rPr>
                <w:rFonts w:ascii="Times New Roman" w:hAnsi="Times New Roman" w:cs="Times New Roman"/>
              </w:rPr>
              <w:t>0.00, 0.0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B2A5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EE151" w14:textId="77777777" w:rsidR="00085E8C" w:rsidRPr="00504581" w:rsidRDefault="00085E8C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504581">
              <w:rPr>
                <w:rFonts w:ascii="Times New Roman" w:hAnsi="Times New Roman" w:cs="Times New Roman"/>
              </w:rPr>
              <w:t>00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6D1F2" w14:textId="77777777" w:rsidR="00085E8C" w:rsidRPr="00504581" w:rsidRDefault="00085E8C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085E8C" w:rsidRPr="00504581" w14:paraId="63EE357D" w14:textId="77777777" w:rsidTr="00515BDB"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687A9595" w14:textId="77777777" w:rsidR="00085E8C" w:rsidRPr="00504581" w:rsidRDefault="00085E8C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7A21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9690B" w14:textId="77777777" w:rsidR="00085E8C" w:rsidRPr="00504581" w:rsidRDefault="00085E8C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FA4C2" w14:textId="77777777" w:rsidR="00085E8C" w:rsidRPr="003279F7" w:rsidRDefault="00085E8C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279F7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0978B" w14:textId="77777777" w:rsidR="00085E8C" w:rsidRPr="003279F7" w:rsidRDefault="00085E8C" w:rsidP="00515BD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279F7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279F7">
              <w:rPr>
                <w:rFonts w:ascii="Times New Roman" w:hAnsi="Times New Roman" w:cs="Times New Roman"/>
              </w:rPr>
              <w:t>0.01, 0.0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279F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28D02" w14:textId="77777777" w:rsidR="00085E8C" w:rsidRPr="003279F7" w:rsidRDefault="00085E8C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85393" w14:textId="77777777" w:rsidR="00085E8C" w:rsidRPr="00504581" w:rsidRDefault="00085E8C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B240B" w14:textId="77777777" w:rsidR="00085E8C" w:rsidRPr="00504581" w:rsidRDefault="00085E8C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2745E" w14:textId="77777777" w:rsidR="00085E8C" w:rsidRPr="00504581" w:rsidRDefault="00085E8C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700BC" w14:textId="77777777" w:rsidR="00085E8C" w:rsidRPr="00DB2A57" w:rsidRDefault="00085E8C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B2A57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3E3D2" w14:textId="77777777" w:rsidR="00085E8C" w:rsidRPr="00DB2A57" w:rsidRDefault="00085E8C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B2A57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B2A57">
              <w:rPr>
                <w:rFonts w:ascii="Times New Roman" w:hAnsi="Times New Roman" w:cs="Times New Roman"/>
              </w:rPr>
              <w:t>0.02, 0.0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B2A5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7B99E" w14:textId="77777777" w:rsidR="00085E8C" w:rsidRPr="00504581" w:rsidRDefault="00085E8C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8C36E" w14:textId="77777777" w:rsidR="00085E8C" w:rsidRPr="00504581" w:rsidRDefault="00085E8C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085E8C" w:rsidRPr="00504581" w14:paraId="0C32DFD1" w14:textId="77777777" w:rsidTr="00515BDB"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4486F738" w14:textId="77777777" w:rsidR="00085E8C" w:rsidRPr="00504581" w:rsidRDefault="00085E8C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Extraversion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6EE06" w14:textId="77777777" w:rsidR="00085E8C" w:rsidRPr="00504581" w:rsidRDefault="00085E8C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60504" w14:textId="77777777" w:rsidR="00085E8C" w:rsidRPr="003279F7" w:rsidRDefault="00085E8C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279F7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B4411" w14:textId="77777777" w:rsidR="00085E8C" w:rsidRPr="003279F7" w:rsidRDefault="00085E8C" w:rsidP="00515BD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279F7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279F7">
              <w:rPr>
                <w:rFonts w:ascii="Times New Roman" w:hAnsi="Times New Roman" w:cs="Times New Roman"/>
              </w:rPr>
              <w:t>0.13, 0.3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279F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F234F" w14:textId="77777777" w:rsidR="00085E8C" w:rsidRPr="003279F7" w:rsidRDefault="00085E8C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A4D17" w14:textId="77777777" w:rsidR="00085E8C" w:rsidRPr="00504581" w:rsidRDefault="00085E8C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C3875" w14:textId="77777777" w:rsidR="00085E8C" w:rsidRPr="00504581" w:rsidRDefault="00085E8C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EB6D1" w14:textId="77777777" w:rsidR="00085E8C" w:rsidRPr="00504581" w:rsidRDefault="00085E8C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879B8" w14:textId="77777777" w:rsidR="00085E8C" w:rsidRPr="00DB2A57" w:rsidRDefault="00085E8C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B2A57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2632E" w14:textId="77777777" w:rsidR="00085E8C" w:rsidRPr="00DB2A57" w:rsidRDefault="00085E8C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B2A57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B2A57">
              <w:rPr>
                <w:rFonts w:ascii="Times New Roman" w:hAnsi="Times New Roman" w:cs="Times New Roman"/>
              </w:rPr>
              <w:t>0.19, 0.3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B2A5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3C5A9" w14:textId="77777777" w:rsidR="00085E8C" w:rsidRPr="00504581" w:rsidRDefault="00085E8C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2B83C" w14:textId="77777777" w:rsidR="00085E8C" w:rsidRPr="00504581" w:rsidRDefault="00085E8C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085E8C" w:rsidRPr="00504581" w14:paraId="491D5463" w14:textId="77777777" w:rsidTr="00515BDB"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16C11EE2" w14:textId="77777777" w:rsidR="00085E8C" w:rsidRPr="00504581" w:rsidRDefault="00085E8C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Agreeableness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A824C" w14:textId="77777777" w:rsidR="00085E8C" w:rsidRPr="00504581" w:rsidRDefault="00085E8C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-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547F2" w14:textId="77777777" w:rsidR="00085E8C" w:rsidRPr="003279F7" w:rsidRDefault="00085E8C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279F7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5DA71" w14:textId="77777777" w:rsidR="00085E8C" w:rsidRPr="003279F7" w:rsidRDefault="00085E8C" w:rsidP="00515BD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279F7">
              <w:rPr>
                <w:rFonts w:ascii="Times New Roman" w:hAnsi="Times New Roman" w:cs="Times New Roman"/>
              </w:rPr>
              <w:t>[-0.22, 0.0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279F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9FE7D" w14:textId="77777777" w:rsidR="00085E8C" w:rsidRPr="003279F7" w:rsidRDefault="00085E8C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4C84A" w14:textId="77777777" w:rsidR="00085E8C" w:rsidRPr="00504581" w:rsidRDefault="00085E8C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4B8A4" w14:textId="77777777" w:rsidR="00085E8C" w:rsidRPr="00504581" w:rsidRDefault="00085E8C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C4BC9" w14:textId="77777777" w:rsidR="00085E8C" w:rsidRPr="00504581" w:rsidRDefault="00085E8C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-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4408E" w14:textId="77777777" w:rsidR="00085E8C" w:rsidRPr="00DB2A57" w:rsidRDefault="00085E8C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B2A57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D35AC" w14:textId="77777777" w:rsidR="00085E8C" w:rsidRPr="00DB2A57" w:rsidRDefault="00085E8C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B2A57">
              <w:rPr>
                <w:rFonts w:ascii="Times New Roman" w:hAnsi="Times New Roman" w:cs="Times New Roman"/>
              </w:rPr>
              <w:t>[-0.04, 0.1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B2A5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0AFCB" w14:textId="77777777" w:rsidR="00085E8C" w:rsidRPr="00504581" w:rsidRDefault="00085E8C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.24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4F44F" w14:textId="77777777" w:rsidR="00085E8C" w:rsidRPr="00504581" w:rsidRDefault="00085E8C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085E8C" w:rsidRPr="00504581" w14:paraId="74C0088E" w14:textId="77777777" w:rsidTr="00515BDB"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053B4411" w14:textId="77777777" w:rsidR="00085E8C" w:rsidRPr="00504581" w:rsidRDefault="00085E8C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Conscientiousness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EFB72" w14:textId="77777777" w:rsidR="00085E8C" w:rsidRPr="00504581" w:rsidRDefault="00085E8C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111E4" w14:textId="77777777" w:rsidR="00085E8C" w:rsidRPr="003279F7" w:rsidRDefault="00085E8C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279F7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82A9F" w14:textId="77777777" w:rsidR="00085E8C" w:rsidRPr="003279F7" w:rsidRDefault="00085E8C" w:rsidP="00515BD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279F7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279F7">
              <w:rPr>
                <w:rFonts w:ascii="Times New Roman" w:hAnsi="Times New Roman" w:cs="Times New Roman"/>
              </w:rPr>
              <w:t>0.18, 0.4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279F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80AF4" w14:textId="77777777" w:rsidR="00085E8C" w:rsidRPr="003279F7" w:rsidRDefault="00085E8C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8E96B" w14:textId="77777777" w:rsidR="00085E8C" w:rsidRPr="00504581" w:rsidRDefault="00085E8C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F58E2" w14:textId="77777777" w:rsidR="00085E8C" w:rsidRPr="00504581" w:rsidRDefault="00085E8C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1939F" w14:textId="77777777" w:rsidR="00085E8C" w:rsidRPr="00504581" w:rsidRDefault="00085E8C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8F31C" w14:textId="77777777" w:rsidR="00085E8C" w:rsidRPr="00DB2A57" w:rsidRDefault="00085E8C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B2A57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3436D" w14:textId="77777777" w:rsidR="00085E8C" w:rsidRPr="00DB2A57" w:rsidRDefault="00085E8C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B2A57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B2A57">
              <w:rPr>
                <w:rFonts w:ascii="Times New Roman" w:hAnsi="Times New Roman" w:cs="Times New Roman"/>
              </w:rPr>
              <w:t>0.15, 0.3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B2A5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E86A9" w14:textId="77777777" w:rsidR="00085E8C" w:rsidRPr="00504581" w:rsidRDefault="00085E8C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0E7F9" w14:textId="77777777" w:rsidR="00085E8C" w:rsidRPr="00504581" w:rsidRDefault="00085E8C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085E8C" w:rsidRPr="00504581" w14:paraId="0945A801" w14:textId="77777777" w:rsidTr="00515BDB"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06152C45" w14:textId="77777777" w:rsidR="00085E8C" w:rsidRPr="00504581" w:rsidRDefault="00085E8C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Neuroticism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01021" w14:textId="77777777" w:rsidR="00085E8C" w:rsidRPr="00504581" w:rsidRDefault="00085E8C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-.</w:t>
            </w: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7C39E" w14:textId="77777777" w:rsidR="00085E8C" w:rsidRPr="003279F7" w:rsidRDefault="00085E8C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279F7">
              <w:rPr>
                <w:rFonts w:ascii="Times New Roman" w:hAnsi="Times New Roman" w:cs="Times New Roman"/>
              </w:rPr>
              <w:t>-0.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8412A" w14:textId="77777777" w:rsidR="00085E8C" w:rsidRPr="003279F7" w:rsidRDefault="00085E8C" w:rsidP="00515BD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279F7">
              <w:rPr>
                <w:rFonts w:ascii="Times New Roman" w:hAnsi="Times New Roman" w:cs="Times New Roman"/>
              </w:rPr>
              <w:t>[-0.67, -0.48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8CE03" w14:textId="77777777" w:rsidR="00085E8C" w:rsidRPr="003279F7" w:rsidRDefault="00085E8C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41630" w14:textId="77777777" w:rsidR="00085E8C" w:rsidRPr="00504581" w:rsidRDefault="00085E8C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42C1F" w14:textId="77777777" w:rsidR="00085E8C" w:rsidRPr="00504581" w:rsidRDefault="00085E8C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D5E54" w14:textId="77777777" w:rsidR="00085E8C" w:rsidRPr="00504581" w:rsidRDefault="00085E8C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-.</w:t>
            </w:r>
            <w:r>
              <w:rPr>
                <w:rFonts w:ascii="Times New Roman" w:hAnsi="Times New Roman" w:cs="Times New Roman"/>
              </w:rPr>
              <w:t>2</w:t>
            </w:r>
            <w:r w:rsidRPr="0050458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897C7" w14:textId="77777777" w:rsidR="00085E8C" w:rsidRPr="00DB2A57" w:rsidRDefault="00085E8C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B2A57">
              <w:rPr>
                <w:rFonts w:ascii="Times New Roman" w:hAnsi="Times New Roman" w:cs="Times New Roman"/>
              </w:rPr>
              <w:t>-0.6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39045" w14:textId="77777777" w:rsidR="00085E8C" w:rsidRPr="00DB2A57" w:rsidRDefault="00085E8C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B2A57">
              <w:rPr>
                <w:rFonts w:ascii="Times New Roman" w:hAnsi="Times New Roman" w:cs="Times New Roman"/>
              </w:rPr>
              <w:t>[-0.72, -0.59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2A53F" w14:textId="77777777" w:rsidR="00085E8C" w:rsidRPr="00504581" w:rsidRDefault="00085E8C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A373A" w14:textId="77777777" w:rsidR="00085E8C" w:rsidRPr="00504581" w:rsidRDefault="00085E8C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085E8C" w:rsidRPr="00504581" w14:paraId="2D50EA20" w14:textId="77777777" w:rsidTr="00515BDB"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504AF29F" w14:textId="77777777" w:rsidR="00085E8C" w:rsidRPr="00504581" w:rsidRDefault="00085E8C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Openness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AA9CE" w14:textId="77777777" w:rsidR="00085E8C" w:rsidRPr="00504581" w:rsidRDefault="00085E8C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-.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14131" w14:textId="77777777" w:rsidR="00085E8C" w:rsidRPr="003279F7" w:rsidRDefault="00085E8C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279F7">
              <w:rPr>
                <w:rFonts w:ascii="Times New Roman" w:hAnsi="Times New Roman" w:cs="Times New Roman"/>
              </w:rPr>
              <w:t>-0.6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ECA39" w14:textId="77777777" w:rsidR="00085E8C" w:rsidRPr="003279F7" w:rsidRDefault="00085E8C" w:rsidP="00515BD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279F7">
              <w:rPr>
                <w:rFonts w:ascii="Times New Roman" w:hAnsi="Times New Roman" w:cs="Times New Roman"/>
              </w:rPr>
              <w:t>[-0.73, -0.50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0A2E1" w14:textId="77777777" w:rsidR="00085E8C" w:rsidRPr="003279F7" w:rsidRDefault="00085E8C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57818" w14:textId="77777777" w:rsidR="00085E8C" w:rsidRPr="00504581" w:rsidRDefault="00085E8C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CFFD8" w14:textId="77777777" w:rsidR="00085E8C" w:rsidRPr="00504581" w:rsidRDefault="00085E8C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FD41E" w14:textId="77777777" w:rsidR="00085E8C" w:rsidRPr="00504581" w:rsidRDefault="00085E8C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-.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943CA" w14:textId="77777777" w:rsidR="00085E8C" w:rsidRPr="00DB2A57" w:rsidRDefault="00085E8C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B2A57">
              <w:rPr>
                <w:rFonts w:ascii="Times New Roman" w:hAnsi="Times New Roman" w:cs="Times New Roman"/>
              </w:rPr>
              <w:t>-0.3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A5B66" w14:textId="77777777" w:rsidR="00085E8C" w:rsidRPr="00DB2A57" w:rsidRDefault="00085E8C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B2A57">
              <w:rPr>
                <w:rFonts w:ascii="Times New Roman" w:hAnsi="Times New Roman" w:cs="Times New Roman"/>
              </w:rPr>
              <w:t>[-0.41, -0.25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128AD" w14:textId="77777777" w:rsidR="00085E8C" w:rsidRPr="00504581" w:rsidRDefault="00085E8C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25FC5" w14:textId="77777777" w:rsidR="00085E8C" w:rsidRPr="00504581" w:rsidRDefault="00085E8C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085E8C" w:rsidRPr="00504581" w14:paraId="1D11648A" w14:textId="77777777" w:rsidTr="00515BDB">
        <w:tc>
          <w:tcPr>
            <w:tcW w:w="2189" w:type="dxa"/>
            <w:tcBorders>
              <w:top w:val="nil"/>
              <w:left w:val="nil"/>
              <w:right w:val="nil"/>
            </w:tcBorders>
            <w:vAlign w:val="center"/>
          </w:tcPr>
          <w:p w14:paraId="14329423" w14:textId="77777777" w:rsidR="00085E8C" w:rsidRPr="00504581" w:rsidRDefault="00085E8C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</w:tcPr>
          <w:p w14:paraId="7369B344" w14:textId="77777777" w:rsidR="00085E8C" w:rsidRPr="00504581" w:rsidRDefault="00085E8C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center"/>
          </w:tcPr>
          <w:p w14:paraId="390F2C84" w14:textId="77777777" w:rsidR="00085E8C" w:rsidRPr="00504581" w:rsidRDefault="00085E8C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vAlign w:val="center"/>
          </w:tcPr>
          <w:p w14:paraId="162BA4B0" w14:textId="77777777" w:rsidR="00085E8C" w:rsidRPr="00504581" w:rsidRDefault="00085E8C" w:rsidP="00515BD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14:paraId="2359BA86" w14:textId="77777777" w:rsidR="00085E8C" w:rsidRPr="00504581" w:rsidRDefault="00085E8C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14:paraId="44555E34" w14:textId="77777777" w:rsidR="00085E8C" w:rsidRPr="00504581" w:rsidRDefault="00085E8C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  <w:i/>
                <w:iCs/>
              </w:rPr>
              <w:t>R</w:t>
            </w:r>
            <w:r w:rsidRPr="00504581"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2 </w:t>
            </w:r>
            <w:r w:rsidRPr="00504581">
              <w:rPr>
                <w:rFonts w:ascii="Times New Roman" w:hAnsi="Times New Roman" w:cs="Times New Roman"/>
              </w:rPr>
              <w:t xml:space="preserve">  = .13</w:t>
            </w:r>
          </w:p>
        </w:tc>
        <w:tc>
          <w:tcPr>
            <w:tcW w:w="741" w:type="dxa"/>
            <w:tcBorders>
              <w:top w:val="nil"/>
              <w:left w:val="nil"/>
              <w:right w:val="nil"/>
            </w:tcBorders>
            <w:vAlign w:val="center"/>
          </w:tcPr>
          <w:p w14:paraId="1A0BBB39" w14:textId="77777777" w:rsidR="00085E8C" w:rsidRPr="00504581" w:rsidRDefault="00085E8C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09" w:type="dxa"/>
            <w:tcBorders>
              <w:top w:val="nil"/>
              <w:left w:val="nil"/>
              <w:right w:val="nil"/>
            </w:tcBorders>
            <w:vAlign w:val="center"/>
          </w:tcPr>
          <w:p w14:paraId="4F1A3460" w14:textId="77777777" w:rsidR="00085E8C" w:rsidRPr="00504581" w:rsidRDefault="00085E8C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center"/>
          </w:tcPr>
          <w:p w14:paraId="3B582955" w14:textId="77777777" w:rsidR="00085E8C" w:rsidRPr="00504581" w:rsidRDefault="00085E8C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</w:tcPr>
          <w:p w14:paraId="40366F48" w14:textId="77777777" w:rsidR="00085E8C" w:rsidRPr="00504581" w:rsidRDefault="00085E8C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14:paraId="0357E8FD" w14:textId="77777777" w:rsidR="00085E8C" w:rsidRPr="00504581" w:rsidRDefault="00085E8C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vAlign w:val="center"/>
          </w:tcPr>
          <w:p w14:paraId="5E91DE7E" w14:textId="77777777" w:rsidR="00085E8C" w:rsidRPr="00504581" w:rsidRDefault="00085E8C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</w:rPr>
            </w:pPr>
            <w:r w:rsidRPr="00504581">
              <w:rPr>
                <w:rFonts w:ascii="Times New Roman" w:hAnsi="Times New Roman" w:cs="Times New Roman"/>
                <w:i/>
                <w:iCs/>
              </w:rPr>
              <w:t>R</w:t>
            </w:r>
            <w:r w:rsidRPr="00504581"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2 </w:t>
            </w:r>
            <w:r w:rsidRPr="00504581">
              <w:rPr>
                <w:rFonts w:ascii="Times New Roman" w:hAnsi="Times New Roman" w:cs="Times New Roman"/>
              </w:rPr>
              <w:t xml:space="preserve">  = .15</w:t>
            </w:r>
          </w:p>
        </w:tc>
      </w:tr>
      <w:tr w:rsidR="00085E8C" w:rsidRPr="00504581" w14:paraId="38D87A65" w14:textId="77777777" w:rsidTr="00515BDB">
        <w:tc>
          <w:tcPr>
            <w:tcW w:w="2189" w:type="dxa"/>
            <w:tcBorders>
              <w:top w:val="nil"/>
              <w:left w:val="nil"/>
              <w:right w:val="nil"/>
            </w:tcBorders>
            <w:vAlign w:val="center"/>
          </w:tcPr>
          <w:p w14:paraId="3F4AB0AA" w14:textId="77777777" w:rsidR="00085E8C" w:rsidRPr="00504581" w:rsidRDefault="00085E8C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</w:tcPr>
          <w:p w14:paraId="2F683BE1" w14:textId="77777777" w:rsidR="00085E8C" w:rsidRPr="00504581" w:rsidRDefault="00085E8C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center"/>
          </w:tcPr>
          <w:p w14:paraId="4CCE0393" w14:textId="77777777" w:rsidR="00085E8C" w:rsidRPr="00504581" w:rsidRDefault="00085E8C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vAlign w:val="center"/>
          </w:tcPr>
          <w:p w14:paraId="166BFA44" w14:textId="77777777" w:rsidR="00085E8C" w:rsidRPr="00504581" w:rsidRDefault="00085E8C" w:rsidP="00515BD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14:paraId="476CD0B4" w14:textId="77777777" w:rsidR="00085E8C" w:rsidRPr="00504581" w:rsidRDefault="00085E8C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14:paraId="348F669A" w14:textId="77777777" w:rsidR="00085E8C" w:rsidRPr="00504581" w:rsidRDefault="00085E8C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F(1</w:t>
            </w:r>
            <w:r>
              <w:rPr>
                <w:rFonts w:ascii="Times New Roman" w:hAnsi="Times New Roman" w:cs="Times New Roman"/>
              </w:rPr>
              <w:t>1</w:t>
            </w:r>
            <w:r w:rsidRPr="00504581">
              <w:rPr>
                <w:rFonts w:ascii="Times New Roman" w:hAnsi="Times New Roman" w:cs="Times New Roman"/>
              </w:rPr>
              <w:t>,554</w:t>
            </w:r>
            <w:r>
              <w:rPr>
                <w:rFonts w:ascii="Times New Roman" w:hAnsi="Times New Roman" w:cs="Times New Roman"/>
              </w:rPr>
              <w:t>3</w:t>
            </w:r>
            <w:r w:rsidRPr="00504581">
              <w:rPr>
                <w:rFonts w:ascii="Times New Roman" w:hAnsi="Times New Roman" w:cs="Times New Roman"/>
              </w:rPr>
              <w:t>)=</w:t>
            </w:r>
            <w:r>
              <w:rPr>
                <w:rFonts w:ascii="Times New Roman" w:hAnsi="Times New Roman" w:cs="Times New Roman"/>
              </w:rPr>
              <w:t>76</w:t>
            </w:r>
            <w:r w:rsidRPr="0050458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</w:t>
            </w:r>
            <w:r w:rsidRPr="00504581">
              <w:rPr>
                <w:rFonts w:ascii="Times New Roman" w:hAnsi="Times New Roman" w:cs="Times New Roman"/>
              </w:rPr>
              <w:t xml:space="preserve">, </w:t>
            </w:r>
            <w:r w:rsidRPr="00504581">
              <w:rPr>
                <w:rFonts w:ascii="Times New Roman" w:hAnsi="Times New Roman" w:cs="Times New Roman"/>
                <w:i/>
              </w:rPr>
              <w:t>p</w:t>
            </w:r>
            <w:r w:rsidRPr="00504581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741" w:type="dxa"/>
            <w:tcBorders>
              <w:top w:val="nil"/>
              <w:left w:val="nil"/>
              <w:right w:val="nil"/>
            </w:tcBorders>
            <w:vAlign w:val="center"/>
          </w:tcPr>
          <w:p w14:paraId="7C5FFA48" w14:textId="77777777" w:rsidR="00085E8C" w:rsidRPr="00504581" w:rsidRDefault="00085E8C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09" w:type="dxa"/>
            <w:tcBorders>
              <w:top w:val="nil"/>
              <w:left w:val="nil"/>
              <w:right w:val="nil"/>
            </w:tcBorders>
            <w:vAlign w:val="center"/>
          </w:tcPr>
          <w:p w14:paraId="0911A248" w14:textId="77777777" w:rsidR="00085E8C" w:rsidRPr="00504581" w:rsidRDefault="00085E8C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center"/>
          </w:tcPr>
          <w:p w14:paraId="048B5D08" w14:textId="77777777" w:rsidR="00085E8C" w:rsidRPr="00504581" w:rsidRDefault="00085E8C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</w:tcPr>
          <w:p w14:paraId="717CAA36" w14:textId="77777777" w:rsidR="00085E8C" w:rsidRPr="00504581" w:rsidRDefault="00085E8C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14:paraId="569ABD32" w14:textId="77777777" w:rsidR="00085E8C" w:rsidRPr="00504581" w:rsidRDefault="00085E8C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vAlign w:val="center"/>
          </w:tcPr>
          <w:p w14:paraId="09591071" w14:textId="77777777" w:rsidR="00085E8C" w:rsidRPr="00504581" w:rsidRDefault="00085E8C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F(1</w:t>
            </w:r>
            <w:r>
              <w:rPr>
                <w:rFonts w:ascii="Times New Roman" w:hAnsi="Times New Roman" w:cs="Times New Roman"/>
              </w:rPr>
              <w:t>1</w:t>
            </w:r>
            <w:r w:rsidRPr="00504581">
              <w:rPr>
                <w:rFonts w:ascii="Times New Roman" w:hAnsi="Times New Roman" w:cs="Times New Roman"/>
              </w:rPr>
              <w:t>,551</w:t>
            </w:r>
            <w:r>
              <w:rPr>
                <w:rFonts w:ascii="Times New Roman" w:hAnsi="Times New Roman" w:cs="Times New Roman"/>
              </w:rPr>
              <w:t>3</w:t>
            </w:r>
            <w:r w:rsidRPr="00504581">
              <w:rPr>
                <w:rFonts w:ascii="Times New Roman" w:hAnsi="Times New Roman" w:cs="Times New Roman"/>
              </w:rPr>
              <w:t>)=</w:t>
            </w:r>
            <w:r>
              <w:rPr>
                <w:rFonts w:ascii="Times New Roman" w:hAnsi="Times New Roman" w:cs="Times New Roman"/>
              </w:rPr>
              <w:t>88</w:t>
            </w:r>
            <w:r w:rsidRPr="0050458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  <w:r w:rsidRPr="00504581">
              <w:rPr>
                <w:rFonts w:ascii="Times New Roman" w:hAnsi="Times New Roman" w:cs="Times New Roman"/>
              </w:rPr>
              <w:t xml:space="preserve">, </w:t>
            </w:r>
            <w:r w:rsidRPr="00504581">
              <w:rPr>
                <w:rFonts w:ascii="Times New Roman" w:hAnsi="Times New Roman" w:cs="Times New Roman"/>
                <w:i/>
              </w:rPr>
              <w:t>p</w:t>
            </w:r>
            <w:r w:rsidRPr="00504581">
              <w:rPr>
                <w:rFonts w:ascii="Times New Roman" w:hAnsi="Times New Roman" w:cs="Times New Roman"/>
              </w:rPr>
              <w:t>&lt;.001</w:t>
            </w:r>
          </w:p>
        </w:tc>
      </w:tr>
      <w:tr w:rsidR="00085E8C" w:rsidRPr="00504581" w14:paraId="68E2FECD" w14:textId="77777777" w:rsidTr="00515BDB">
        <w:tc>
          <w:tcPr>
            <w:tcW w:w="2189" w:type="dxa"/>
            <w:tcBorders>
              <w:top w:val="nil"/>
              <w:left w:val="nil"/>
              <w:right w:val="nil"/>
            </w:tcBorders>
            <w:vAlign w:val="center"/>
          </w:tcPr>
          <w:p w14:paraId="63DC4922" w14:textId="77777777" w:rsidR="00085E8C" w:rsidRPr="00504581" w:rsidRDefault="00085E8C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</w:tcPr>
          <w:p w14:paraId="14EE9264" w14:textId="77777777" w:rsidR="00085E8C" w:rsidRPr="00504581" w:rsidRDefault="00085E8C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center"/>
          </w:tcPr>
          <w:p w14:paraId="1F72D588" w14:textId="77777777" w:rsidR="00085E8C" w:rsidRPr="00504581" w:rsidRDefault="00085E8C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vAlign w:val="center"/>
          </w:tcPr>
          <w:p w14:paraId="137675A9" w14:textId="77777777" w:rsidR="00085E8C" w:rsidRPr="00504581" w:rsidRDefault="00085E8C" w:rsidP="00515BD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14:paraId="428C9129" w14:textId="77777777" w:rsidR="00085E8C" w:rsidRPr="00504581" w:rsidRDefault="00085E8C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14:paraId="25A9B7A6" w14:textId="77777777" w:rsidR="00085E8C" w:rsidRPr="00504581" w:rsidRDefault="00085E8C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504581">
              <w:rPr>
                <w:rFonts w:ascii="Times New Roman" w:hAnsi="Times New Roman" w:cs="Times New Roman"/>
              </w:rPr>
              <w:t>95% CI[.1</w:t>
            </w:r>
            <w:r>
              <w:rPr>
                <w:rFonts w:ascii="Times New Roman" w:hAnsi="Times New Roman" w:cs="Times New Roman"/>
              </w:rPr>
              <w:t>2</w:t>
            </w:r>
            <w:r w:rsidRPr="00504581">
              <w:rPr>
                <w:rFonts w:ascii="Times New Roman" w:hAnsi="Times New Roman" w:cs="Times New Roman"/>
              </w:rPr>
              <w:t>,.15]</w:t>
            </w:r>
          </w:p>
        </w:tc>
        <w:tc>
          <w:tcPr>
            <w:tcW w:w="741" w:type="dxa"/>
            <w:tcBorders>
              <w:top w:val="nil"/>
              <w:left w:val="nil"/>
              <w:right w:val="nil"/>
            </w:tcBorders>
            <w:vAlign w:val="center"/>
          </w:tcPr>
          <w:p w14:paraId="7AF72867" w14:textId="77777777" w:rsidR="00085E8C" w:rsidRPr="00504581" w:rsidRDefault="00085E8C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09" w:type="dxa"/>
            <w:tcBorders>
              <w:top w:val="nil"/>
              <w:left w:val="nil"/>
              <w:right w:val="nil"/>
            </w:tcBorders>
            <w:vAlign w:val="center"/>
          </w:tcPr>
          <w:p w14:paraId="76D5F418" w14:textId="77777777" w:rsidR="00085E8C" w:rsidRPr="00504581" w:rsidRDefault="00085E8C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center"/>
          </w:tcPr>
          <w:p w14:paraId="09024684" w14:textId="77777777" w:rsidR="00085E8C" w:rsidRPr="00504581" w:rsidRDefault="00085E8C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</w:tcPr>
          <w:p w14:paraId="3757EAEE" w14:textId="77777777" w:rsidR="00085E8C" w:rsidRPr="00504581" w:rsidRDefault="00085E8C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14:paraId="42DC700C" w14:textId="77777777" w:rsidR="00085E8C" w:rsidRPr="00504581" w:rsidRDefault="00085E8C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vAlign w:val="center"/>
          </w:tcPr>
          <w:p w14:paraId="1DC3500F" w14:textId="77777777" w:rsidR="00085E8C" w:rsidRPr="00504581" w:rsidRDefault="00085E8C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504581">
              <w:rPr>
                <w:rFonts w:ascii="Times New Roman" w:hAnsi="Times New Roman" w:cs="Times New Roman"/>
              </w:rPr>
              <w:t>95% CI[.13,.1</w:t>
            </w:r>
            <w:r>
              <w:rPr>
                <w:rFonts w:ascii="Times New Roman" w:hAnsi="Times New Roman" w:cs="Times New Roman"/>
              </w:rPr>
              <w:t>7</w:t>
            </w:r>
            <w:r w:rsidRPr="00504581">
              <w:rPr>
                <w:rFonts w:ascii="Times New Roman" w:hAnsi="Times New Roman" w:cs="Times New Roman"/>
              </w:rPr>
              <w:t>]</w:t>
            </w:r>
          </w:p>
        </w:tc>
      </w:tr>
      <w:tr w:rsidR="00085E8C" w:rsidRPr="00504581" w14:paraId="59B3BC5E" w14:textId="77777777" w:rsidTr="00515BDB">
        <w:tc>
          <w:tcPr>
            <w:tcW w:w="2189" w:type="dxa"/>
            <w:tcBorders>
              <w:top w:val="nil"/>
              <w:left w:val="nil"/>
              <w:right w:val="nil"/>
            </w:tcBorders>
            <w:vAlign w:val="center"/>
          </w:tcPr>
          <w:p w14:paraId="6755F6E1" w14:textId="77777777" w:rsidR="00085E8C" w:rsidRPr="00504581" w:rsidRDefault="00085E8C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</w:tcPr>
          <w:p w14:paraId="67ED11F8" w14:textId="77777777" w:rsidR="00085E8C" w:rsidRPr="00504581" w:rsidRDefault="00085E8C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center"/>
          </w:tcPr>
          <w:p w14:paraId="0CD73715" w14:textId="77777777" w:rsidR="00085E8C" w:rsidRPr="00504581" w:rsidRDefault="00085E8C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vAlign w:val="center"/>
          </w:tcPr>
          <w:p w14:paraId="3768C7E4" w14:textId="77777777" w:rsidR="00085E8C" w:rsidRPr="00504581" w:rsidRDefault="00085E8C" w:rsidP="00515BD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14:paraId="49C9568F" w14:textId="77777777" w:rsidR="00085E8C" w:rsidRPr="00504581" w:rsidRDefault="00085E8C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14:paraId="4C0A98E5" w14:textId="77777777" w:rsidR="00085E8C" w:rsidRPr="00504581" w:rsidRDefault="00085E8C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504581">
              <w:rPr>
                <w:rFonts w:ascii="Times New Roman" w:hAnsi="Times New Roman" w:cs="Times New Roman"/>
                <w:iCs/>
              </w:rPr>
              <w:t>Adjusted</w:t>
            </w:r>
            <w:r w:rsidRPr="00504581">
              <w:rPr>
                <w:rFonts w:ascii="Times New Roman" w:hAnsi="Times New Roman" w:cs="Times New Roman"/>
                <w:i/>
                <w:iCs/>
              </w:rPr>
              <w:t xml:space="preserve"> R</w:t>
            </w:r>
            <w:r w:rsidRPr="00504581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  <w:r w:rsidRPr="00504581">
              <w:rPr>
                <w:rFonts w:ascii="Times New Roman" w:hAnsi="Times New Roman" w:cs="Times New Roman"/>
                <w:i/>
                <w:iCs/>
              </w:rPr>
              <w:t>=.</w:t>
            </w:r>
            <w:r w:rsidRPr="00504581">
              <w:rPr>
                <w:rFonts w:ascii="Times New Roman" w:hAnsi="Times New Roman" w:cs="Times New Roman"/>
                <w:iCs/>
              </w:rPr>
              <w:t>13</w:t>
            </w:r>
          </w:p>
        </w:tc>
        <w:tc>
          <w:tcPr>
            <w:tcW w:w="741" w:type="dxa"/>
            <w:tcBorders>
              <w:top w:val="nil"/>
              <w:left w:val="nil"/>
              <w:right w:val="nil"/>
            </w:tcBorders>
            <w:vAlign w:val="center"/>
          </w:tcPr>
          <w:p w14:paraId="4D986713" w14:textId="77777777" w:rsidR="00085E8C" w:rsidRPr="00504581" w:rsidRDefault="00085E8C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09" w:type="dxa"/>
            <w:tcBorders>
              <w:top w:val="nil"/>
              <w:left w:val="nil"/>
              <w:right w:val="nil"/>
            </w:tcBorders>
            <w:vAlign w:val="center"/>
          </w:tcPr>
          <w:p w14:paraId="6AB73498" w14:textId="77777777" w:rsidR="00085E8C" w:rsidRPr="00504581" w:rsidRDefault="00085E8C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center"/>
          </w:tcPr>
          <w:p w14:paraId="11698C41" w14:textId="77777777" w:rsidR="00085E8C" w:rsidRPr="00504581" w:rsidRDefault="00085E8C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</w:tcPr>
          <w:p w14:paraId="193655B5" w14:textId="77777777" w:rsidR="00085E8C" w:rsidRPr="00504581" w:rsidRDefault="00085E8C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14:paraId="5482CE27" w14:textId="77777777" w:rsidR="00085E8C" w:rsidRPr="00504581" w:rsidRDefault="00085E8C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vAlign w:val="center"/>
          </w:tcPr>
          <w:p w14:paraId="392BA05C" w14:textId="77777777" w:rsidR="00085E8C" w:rsidRPr="00504581" w:rsidRDefault="00085E8C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504581">
              <w:rPr>
                <w:rFonts w:ascii="Times New Roman" w:hAnsi="Times New Roman" w:cs="Times New Roman"/>
                <w:iCs/>
              </w:rPr>
              <w:t>Adjusted</w:t>
            </w:r>
            <w:r w:rsidRPr="00504581">
              <w:rPr>
                <w:rFonts w:ascii="Times New Roman" w:hAnsi="Times New Roman" w:cs="Times New Roman"/>
                <w:i/>
                <w:iCs/>
              </w:rPr>
              <w:t xml:space="preserve"> R</w:t>
            </w:r>
            <w:r w:rsidRPr="00504581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  <w:r w:rsidRPr="00504581">
              <w:rPr>
                <w:rFonts w:ascii="Times New Roman" w:hAnsi="Times New Roman" w:cs="Times New Roman"/>
                <w:i/>
                <w:iCs/>
              </w:rPr>
              <w:t>=.</w:t>
            </w:r>
            <w:r w:rsidRPr="00504581">
              <w:rPr>
                <w:rFonts w:ascii="Times New Roman" w:hAnsi="Times New Roman" w:cs="Times New Roman"/>
                <w:iCs/>
              </w:rPr>
              <w:t>1</w:t>
            </w:r>
            <w:r>
              <w:rPr>
                <w:rFonts w:ascii="Times New Roman" w:hAnsi="Times New Roman" w:cs="Times New Roman"/>
                <w:iCs/>
              </w:rPr>
              <w:t>5</w:t>
            </w:r>
          </w:p>
        </w:tc>
      </w:tr>
      <w:tr w:rsidR="00085E8C" w:rsidRPr="00504581" w14:paraId="532B7F09" w14:textId="77777777" w:rsidTr="00515BDB">
        <w:tc>
          <w:tcPr>
            <w:tcW w:w="2189" w:type="dxa"/>
            <w:tcBorders>
              <w:top w:val="nil"/>
              <w:left w:val="nil"/>
              <w:right w:val="nil"/>
            </w:tcBorders>
            <w:vAlign w:val="center"/>
          </w:tcPr>
          <w:p w14:paraId="5F4E3EE8" w14:textId="77777777" w:rsidR="00085E8C" w:rsidRPr="00504581" w:rsidRDefault="00085E8C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</w:tcPr>
          <w:p w14:paraId="57D0458A" w14:textId="77777777" w:rsidR="00085E8C" w:rsidRPr="00504581" w:rsidRDefault="00085E8C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center"/>
          </w:tcPr>
          <w:p w14:paraId="6C089140" w14:textId="77777777" w:rsidR="00085E8C" w:rsidRPr="00504581" w:rsidRDefault="00085E8C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vAlign w:val="center"/>
          </w:tcPr>
          <w:p w14:paraId="1FB94774" w14:textId="77777777" w:rsidR="00085E8C" w:rsidRPr="00504581" w:rsidRDefault="00085E8C" w:rsidP="00515BD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14:paraId="21F6E2B7" w14:textId="77777777" w:rsidR="00085E8C" w:rsidRPr="00504581" w:rsidRDefault="00085E8C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14:paraId="17645B74" w14:textId="77777777" w:rsidR="00085E8C" w:rsidRPr="00504581" w:rsidRDefault="00085E8C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504581">
              <w:rPr>
                <w:rFonts w:ascii="Times New Roman" w:hAnsi="Times New Roman" w:cs="Times New Roman"/>
              </w:rPr>
              <w:t>AIC = 2</w:t>
            </w:r>
            <w:r>
              <w:rPr>
                <w:rFonts w:ascii="Times New Roman" w:hAnsi="Times New Roman" w:cs="Times New Roman"/>
              </w:rPr>
              <w:t>5721</w:t>
            </w:r>
          </w:p>
        </w:tc>
        <w:tc>
          <w:tcPr>
            <w:tcW w:w="741" w:type="dxa"/>
            <w:tcBorders>
              <w:top w:val="nil"/>
              <w:left w:val="nil"/>
              <w:right w:val="nil"/>
            </w:tcBorders>
            <w:vAlign w:val="center"/>
          </w:tcPr>
          <w:p w14:paraId="001523DF" w14:textId="77777777" w:rsidR="00085E8C" w:rsidRPr="00504581" w:rsidRDefault="00085E8C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09" w:type="dxa"/>
            <w:tcBorders>
              <w:top w:val="nil"/>
              <w:left w:val="nil"/>
              <w:right w:val="nil"/>
            </w:tcBorders>
            <w:vAlign w:val="center"/>
          </w:tcPr>
          <w:p w14:paraId="460DD45D" w14:textId="77777777" w:rsidR="00085E8C" w:rsidRPr="00504581" w:rsidRDefault="00085E8C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center"/>
          </w:tcPr>
          <w:p w14:paraId="1B98D007" w14:textId="77777777" w:rsidR="00085E8C" w:rsidRPr="00504581" w:rsidRDefault="00085E8C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</w:tcPr>
          <w:p w14:paraId="50714E4B" w14:textId="77777777" w:rsidR="00085E8C" w:rsidRPr="00504581" w:rsidRDefault="00085E8C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14:paraId="25D58477" w14:textId="77777777" w:rsidR="00085E8C" w:rsidRPr="00504581" w:rsidRDefault="00085E8C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vAlign w:val="center"/>
          </w:tcPr>
          <w:p w14:paraId="0B478E51" w14:textId="77777777" w:rsidR="00085E8C" w:rsidRPr="00504581" w:rsidRDefault="00085E8C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504581">
              <w:rPr>
                <w:rFonts w:ascii="Times New Roman" w:hAnsi="Times New Roman" w:cs="Times New Roman"/>
              </w:rPr>
              <w:t>AIC =21</w:t>
            </w:r>
            <w:r>
              <w:rPr>
                <w:rFonts w:ascii="Times New Roman" w:hAnsi="Times New Roman" w:cs="Times New Roman"/>
              </w:rPr>
              <w:t>783</w:t>
            </w:r>
          </w:p>
        </w:tc>
      </w:tr>
      <w:tr w:rsidR="00085E8C" w:rsidRPr="00504581" w14:paraId="1ED089A2" w14:textId="77777777" w:rsidTr="00515BDB"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B54C4B" w14:textId="77777777" w:rsidR="00085E8C" w:rsidRPr="00504581" w:rsidRDefault="00085E8C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3CB2C9" w14:textId="77777777" w:rsidR="00085E8C" w:rsidRPr="00504581" w:rsidRDefault="00085E8C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A3A52F" w14:textId="77777777" w:rsidR="00085E8C" w:rsidRPr="00504581" w:rsidRDefault="00085E8C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04BF95" w14:textId="77777777" w:rsidR="00085E8C" w:rsidRPr="00504581" w:rsidRDefault="00085E8C" w:rsidP="00515BD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36AA38" w14:textId="77777777" w:rsidR="00085E8C" w:rsidRPr="00504581" w:rsidRDefault="00085E8C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2D0030" w14:textId="77777777" w:rsidR="00085E8C" w:rsidRPr="00504581" w:rsidRDefault="00085E8C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 xml:space="preserve">BIC = </w:t>
            </w:r>
            <w:r>
              <w:rPr>
                <w:rFonts w:ascii="Times New Roman" w:hAnsi="Times New Roman" w:cs="Times New Roman"/>
              </w:rPr>
              <w:t>2580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6CDCBE" w14:textId="77777777" w:rsidR="00085E8C" w:rsidRPr="00504581" w:rsidRDefault="00085E8C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5D64C7" w14:textId="77777777" w:rsidR="00085E8C" w:rsidRPr="00504581" w:rsidRDefault="00085E8C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EFF498" w14:textId="77777777" w:rsidR="00085E8C" w:rsidRPr="00504581" w:rsidRDefault="00085E8C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873DF1" w14:textId="77777777" w:rsidR="00085E8C" w:rsidRPr="00504581" w:rsidRDefault="00085E8C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600E69" w14:textId="77777777" w:rsidR="00085E8C" w:rsidRPr="00504581" w:rsidRDefault="00085E8C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158D09" w14:textId="77777777" w:rsidR="00085E8C" w:rsidRPr="00504581" w:rsidRDefault="00085E8C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BIC =218</w:t>
            </w:r>
            <w:r>
              <w:rPr>
                <w:rFonts w:ascii="Times New Roman" w:hAnsi="Times New Roman" w:cs="Times New Roman"/>
              </w:rPr>
              <w:t>69</w:t>
            </w:r>
          </w:p>
        </w:tc>
      </w:tr>
    </w:tbl>
    <w:p w14:paraId="413CD85B" w14:textId="77777777" w:rsidR="00085E8C" w:rsidRPr="00504581" w:rsidRDefault="00085E8C" w:rsidP="00085E8C">
      <w:pPr>
        <w:spacing w:after="0" w:line="240" w:lineRule="auto"/>
        <w:rPr>
          <w:rFonts w:ascii="Times New Roman" w:hAnsi="Times New Roman" w:cs="Times New Roman"/>
        </w:rPr>
      </w:pPr>
    </w:p>
    <w:p w14:paraId="5644DFFE" w14:textId="77777777" w:rsidR="00085E8C" w:rsidRPr="00504581" w:rsidRDefault="00085E8C" w:rsidP="00085E8C">
      <w:pPr>
        <w:rPr>
          <w:rFonts w:ascii="Times New Roman" w:hAnsi="Times New Roman" w:cs="Times New Roman"/>
        </w:rPr>
      </w:pPr>
      <w:r w:rsidRPr="00504581">
        <w:rPr>
          <w:rFonts w:ascii="Times New Roman" w:hAnsi="Times New Roman" w:cs="Times New Roman"/>
          <w:i/>
          <w:iCs/>
        </w:rPr>
        <w:t>Note. beta</w:t>
      </w:r>
      <w:r w:rsidRPr="00504581">
        <w:rPr>
          <w:rFonts w:ascii="Times New Roman" w:hAnsi="Times New Roman" w:cs="Times New Roman"/>
        </w:rPr>
        <w:t xml:space="preserve"> indicates the standardized regression weights for continuous variables and partially standardized results for Gender ; 0 = female; 1 = male. </w:t>
      </w:r>
      <w:r w:rsidRPr="00504581">
        <w:rPr>
          <w:rFonts w:ascii="Times New Roman" w:hAnsi="Times New Roman" w:cs="Times New Roman"/>
          <w:i/>
        </w:rPr>
        <w:t>b</w:t>
      </w:r>
      <w:r w:rsidRPr="00504581">
        <w:rPr>
          <w:rFonts w:ascii="Times New Roman" w:hAnsi="Times New Roman" w:cs="Times New Roman"/>
        </w:rPr>
        <w:t xml:space="preserve"> represents unstandardized regression weights. </w:t>
      </w:r>
      <w:r w:rsidRPr="00504581">
        <w:rPr>
          <w:rFonts w:ascii="Times New Roman" w:hAnsi="Times New Roman" w:cs="Times New Roman"/>
          <w:i/>
          <w:iCs/>
        </w:rPr>
        <w:t>LL</w:t>
      </w:r>
      <w:r w:rsidRPr="00504581">
        <w:rPr>
          <w:rFonts w:ascii="Times New Roman" w:hAnsi="Times New Roman" w:cs="Times New Roman"/>
        </w:rPr>
        <w:t xml:space="preserve"> and </w:t>
      </w:r>
      <w:r w:rsidRPr="00504581">
        <w:rPr>
          <w:rFonts w:ascii="Times New Roman" w:hAnsi="Times New Roman" w:cs="Times New Roman"/>
          <w:i/>
          <w:iCs/>
        </w:rPr>
        <w:t>UL</w:t>
      </w:r>
      <w:r w:rsidRPr="00504581">
        <w:rPr>
          <w:rFonts w:ascii="Times New Roman" w:hAnsi="Times New Roman" w:cs="Times New Roman"/>
        </w:rPr>
        <w:t xml:space="preserve"> indicate the lower and upper limits of a confidence interval of the </w:t>
      </w:r>
      <w:r w:rsidRPr="00504581">
        <w:rPr>
          <w:rFonts w:ascii="Times New Roman" w:hAnsi="Times New Roman" w:cs="Times New Roman"/>
          <w:i/>
        </w:rPr>
        <w:t>b</w:t>
      </w:r>
      <w:r w:rsidRPr="00504581">
        <w:rPr>
          <w:rFonts w:ascii="Times New Roman" w:hAnsi="Times New Roman" w:cs="Times New Roman"/>
        </w:rPr>
        <w:t xml:space="preserve">, respectively. </w:t>
      </w:r>
    </w:p>
    <w:p w14:paraId="2B51F14F" w14:textId="77777777" w:rsidR="00085E8C" w:rsidRPr="00504581" w:rsidRDefault="00085E8C" w:rsidP="00085E8C">
      <w:pPr>
        <w:spacing w:after="0" w:line="240" w:lineRule="auto"/>
        <w:rPr>
          <w:rFonts w:ascii="Times New Roman" w:hAnsi="Times New Roman" w:cs="Times New Roman"/>
        </w:rPr>
      </w:pPr>
    </w:p>
    <w:p w14:paraId="6AC3C5AB" w14:textId="77777777" w:rsidR="00711AFC" w:rsidRDefault="00711AFC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5E8C"/>
    <w:rsid w:val="00085E8C"/>
    <w:rsid w:val="001336A4"/>
    <w:rsid w:val="00711AFC"/>
    <w:rsid w:val="00CB01AD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052EF5"/>
  <w15:chartTrackingRefBased/>
  <w15:docId w15:val="{DBFB5114-FAD1-470A-910A-D878DB67CF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85E8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5E8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1</Words>
  <Characters>1493</Characters>
  <Application>Microsoft Office Word</Application>
  <DocSecurity>0</DocSecurity>
  <Lines>12</Lines>
  <Paragraphs>3</Paragraphs>
  <ScaleCrop>false</ScaleCrop>
  <Company/>
  <LinksUpToDate>false</LinksUpToDate>
  <CharactersWithSpaces>1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10-29T01:56:00Z</dcterms:created>
  <dcterms:modified xsi:type="dcterms:W3CDTF">2021-10-29T01:56:00Z</dcterms:modified>
</cp:coreProperties>
</file>